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EF004" w14:textId="585C4994" w:rsidR="002938D8" w:rsidRPr="001327CF" w:rsidRDefault="007D7D21" w:rsidP="001327CF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</w:t>
      </w:r>
      <w:r w:rsidR="00A54663">
        <w:rPr>
          <w:rFonts w:ascii="Arial" w:hAnsi="Arial" w:cs="Arial"/>
          <w:b/>
          <w:sz w:val="20"/>
          <w:szCs w:val="20"/>
          <w:lang w:val="en-GB"/>
        </w:rPr>
        <w:t>ppendix A.2</w:t>
      </w:r>
      <w:bookmarkStart w:id="0" w:name="_GoBack"/>
      <w:bookmarkEnd w:id="0"/>
      <w:r w:rsidR="0056013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C1BE2" w:rsidRPr="001327CF">
        <w:rPr>
          <w:rFonts w:ascii="Arial" w:hAnsi="Arial" w:cs="Arial"/>
          <w:b/>
          <w:sz w:val="20"/>
          <w:szCs w:val="20"/>
          <w:lang w:val="en-GB"/>
        </w:rPr>
        <w:t xml:space="preserve">– Screening of bariatric apps </w:t>
      </w:r>
      <w:r w:rsidR="009E575F" w:rsidRPr="001327CF">
        <w:rPr>
          <w:rFonts w:ascii="Arial" w:hAnsi="Arial" w:cs="Arial"/>
          <w:b/>
          <w:sz w:val="20"/>
          <w:szCs w:val="20"/>
          <w:lang w:val="en-GB"/>
        </w:rPr>
        <w:t>in the App Stores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843"/>
        <w:gridCol w:w="2265"/>
        <w:gridCol w:w="1687"/>
        <w:gridCol w:w="1391"/>
        <w:gridCol w:w="1637"/>
        <w:gridCol w:w="1107"/>
        <w:gridCol w:w="1630"/>
        <w:gridCol w:w="1184"/>
        <w:gridCol w:w="1214"/>
      </w:tblGrid>
      <w:tr w:rsidR="00CD707F" w:rsidRPr="001327CF" w14:paraId="4519458B" w14:textId="77777777" w:rsidTr="00787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A871F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me of app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E768C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pp developer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9ADF" w14:textId="43C6F843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Publication date of app </w:t>
            </w:r>
            <w:r w:rsidR="00CD707F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[</w:t>
            </w:r>
            <w:proofErr w:type="spellStart"/>
            <w:r w:rsidR="00CD707F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d.mm.yyyy</w:t>
            </w:r>
            <w:proofErr w:type="spellEnd"/>
            <w:r w:rsidR="00CD707F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037D3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German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arch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rm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7930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ate of search</w:t>
            </w:r>
            <w:r w:rsidR="007E66D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="007E66D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d.mm.yyyy</w:t>
            </w:r>
            <w:proofErr w:type="spellEnd"/>
            <w:r w:rsidR="007E66D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F09E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Inclusion after </w:t>
            </w:r>
            <w:r w:rsidRPr="001327CF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  <w:lang w:val="en-GB" w:eastAsia="de-DE"/>
              </w:rPr>
              <w:t xml:space="preserve">app store </w:t>
            </w: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creening [y/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B07F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clusion after app download [y/n/Inquiry</w:t>
            </w:r>
            <w:r w:rsidR="007E66D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*</w:t>
            </w: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BC79" w14:textId="73BCABB1" w:rsidR="00CC1BE2" w:rsidRPr="001327CF" w:rsidRDefault="00705AEF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Final </w:t>
            </w:r>
            <w:r w:rsidR="00CC1BE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clusion [y/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A143A9D" w14:textId="77777777" w:rsidR="00CC1BE2" w:rsidRPr="001327CF" w:rsidRDefault="00CC1BE2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eason for exclusion</w:t>
            </w:r>
          </w:p>
        </w:tc>
      </w:tr>
      <w:tr w:rsidR="00CC1BE2" w:rsidRPr="001327CF" w14:paraId="5956DEE5" w14:textId="77777777" w:rsidTr="007E6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8DBB49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ple App Store</w:t>
            </w:r>
          </w:p>
        </w:tc>
      </w:tr>
      <w:tr w:rsidR="00CD707F" w:rsidRPr="001327CF" w14:paraId="73642F7E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B1EF4C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Zanadio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9363D5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idhere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GmbH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DBB02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or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3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onaten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00E26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FAE31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7.11.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EE6900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2FDF2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D9135D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6CA211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ntent</w:t>
            </w:r>
          </w:p>
        </w:tc>
      </w:tr>
      <w:tr w:rsidR="001327CF" w:rsidRPr="001327CF" w14:paraId="28806B0A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657EE131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Direkt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920EB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AG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4B23E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or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2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agen</w:t>
            </w:r>
            <w:proofErr w:type="spellEnd"/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AD08D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391B9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7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E4308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262ECB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DDD85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DC277F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CD707F" w:rsidRPr="001327CF" w14:paraId="764C9766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6197164E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Clinical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PracticeGuideline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3F8699" w14:textId="1B802CF1" w:rsidR="00CC1BE2" w:rsidRPr="001327CF" w:rsidRDefault="00A02503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ndo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Society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1B9AB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0C019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A55817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31559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ACE5E9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FCD8A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00FB98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39B6C9A0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35928D4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Times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802F8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atrix Medical Communication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ACE24D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72990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64D74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A40B8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59EA4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7D187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5200D9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537B2A22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461E28E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World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3D3CD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oneycommb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5433D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548A6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4D809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4AA9B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5CFC2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41A8D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3F685E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6EE2EB4A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70C3E15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Planet Bariatrics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B67C6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lanetbariatrics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CF4DE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ECE36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DC8E4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4B2BE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E055A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4195CB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51C6F3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17C730D4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12696814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Ultimate Bariatrics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CA73D8" w14:textId="0C919BC2" w:rsidR="00CC1BE2" w:rsidRPr="001327CF" w:rsidRDefault="00A02503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Virtual Health Partners </w:t>
            </w: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c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CB289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E1244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38FE6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8463A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EFB3E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D6055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A9741E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1327CF" w:rsidRPr="001327CF" w14:paraId="64ECF391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FA8F1A2" w14:textId="4627BC0F" w:rsidR="00CC1BE2" w:rsidRPr="001327CF" w:rsidRDefault="00A02503" w:rsidP="00A02503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SBCBM 2019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4AABAB" w14:textId="03E4111B" w:rsidR="00CC1BE2" w:rsidRPr="001327CF" w:rsidRDefault="00A02503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ociedade</w:t>
            </w:r>
            <w:proofErr w:type="spellEnd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rasileira</w:t>
            </w:r>
            <w:proofErr w:type="spellEnd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de </w:t>
            </w: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hirurgia</w:t>
            </w:r>
            <w:proofErr w:type="spellEnd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ariatrica</w:t>
            </w:r>
            <w:proofErr w:type="spellEnd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e </w:t>
            </w: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etabolica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A8947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546EC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2B729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D79C5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948F4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48F44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0CF1F3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628D736D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148EE2B" w14:textId="2399B8DD" w:rsidR="00CC1BE2" w:rsidRPr="001327CF" w:rsidRDefault="00A02503" w:rsidP="00A02503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Meal Timer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E5E86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Webb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sgn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125A5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21878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59863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7F821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AF75F7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4D5FF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068764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159B3040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6792184D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grundo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BB3DE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linicAdvisor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von der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roeben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42B16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9C277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A1D2E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257C6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225EF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A345D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9BAFD7A" w14:textId="62F15706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  <w:r w:rsidR="00787B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/</w:t>
            </w:r>
          </w:p>
        </w:tc>
      </w:tr>
      <w:tr w:rsidR="00CD707F" w:rsidRPr="001327CF" w14:paraId="7E4AD690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D96D5B2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Eating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114B0" w14:textId="13658E5B" w:rsidR="00CC1BE2" w:rsidRPr="001327CF" w:rsidRDefault="00A02503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ariatricPaL</w:t>
            </w:r>
            <w:proofErr w:type="spellEnd"/>
            <w:r w:rsidRPr="00A0250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LLC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D363B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A4B9F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7F472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DA21E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544AC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C496C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0D9CAE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65DC2468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644CE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My Weight Loss Journey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A5B4B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he University of Michigan</w:t>
            </w:r>
          </w:p>
        </w:tc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188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R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A31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D3E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12.202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755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FAF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9F12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9762E5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C1BE2" w:rsidRPr="001327CF" w14:paraId="09BE182B" w14:textId="77777777" w:rsidTr="007E66D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6D8618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ogle Play Store</w:t>
            </w:r>
          </w:p>
        </w:tc>
      </w:tr>
      <w:tr w:rsidR="001327CF" w:rsidRPr="001327CF" w14:paraId="4939208A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CB1EE1B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dipositas-Behandlungen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085C6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stituto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de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besidad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8CD7FA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A8331D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5BDD7D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F0F551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3F127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B530C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21D4DA9" w14:textId="2A7E6F52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  <w:r w:rsidR="00787B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/</w:t>
            </w:r>
          </w:p>
        </w:tc>
      </w:tr>
      <w:tr w:rsidR="00CD707F" w:rsidRPr="001327CF" w14:paraId="26050F97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FA2274C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dipositas-Chirurgie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CA6E4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Izmir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bezite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errahi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F60B5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.12.201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1EB9A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C48DA9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7B788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CB3DE9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130B4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CA58C52" w14:textId="14BC6BDB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  <w:r w:rsidR="00787B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/</w:t>
            </w:r>
          </w:p>
        </w:tc>
      </w:tr>
      <w:tr w:rsidR="001327CF" w:rsidRPr="001327CF" w14:paraId="73221F3E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B33D99E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Zanadio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039F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idhere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GmbH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2DBCE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10.202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B5F9D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3D641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34F9A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596F5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10BB3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8E9F9D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CD707F" w:rsidRPr="001327CF" w14:paraId="064BDA91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F157692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Noom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: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Gewicht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&amp; Health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72B25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om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Inc.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31158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7.03.201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13354F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F0CEB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3668F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64BD1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B6150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750EAC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ntent</w:t>
            </w:r>
          </w:p>
        </w:tc>
      </w:tr>
      <w:tr w:rsidR="001327CF" w:rsidRPr="001327CF" w14:paraId="3CF833B8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70CB356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Direkt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48A8B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AG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7DFA8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4.10.202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00084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4A1DF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6DC52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3183B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9805B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420E4D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CD707F" w:rsidRPr="001327CF" w14:paraId="747F4FBE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18E50059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4B1C6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AG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8CFBC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08.2014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A4A849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D8D70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1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BD1D2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14283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570DD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BBB88E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ntent</w:t>
            </w:r>
          </w:p>
        </w:tc>
      </w:tr>
      <w:tr w:rsidR="001327CF" w:rsidRPr="001327CF" w14:paraId="4028F99A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53231FB6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lastRenderedPageBreak/>
              <w:t>BariBuddy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4745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aricol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Bariatrics AB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7004A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1.05.201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7016D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2A416D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1CD95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CA201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3EE60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60A9CA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4860B078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EFC6C99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CHT-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Nachsorge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DF19C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ymed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GmbH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EBB17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8.01.202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031BF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54730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CD920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68297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0C0EB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F9DEB8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1327CF" w:rsidRPr="001327CF" w14:paraId="0EB09885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05EC80E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Pal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DA07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ariatricPal.com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71FE3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0.09.2013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31C5D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80993D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83667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FFC57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4844D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985022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612C133F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7D7CD95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IQ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6878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rdClinic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B9001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5.12.2015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45038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A4A94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FF103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1CE3F7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62757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4411E1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678C0991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2EB4F3F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Deutsches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GesundheitsPortal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4C0B4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ealthCom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GmbH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59E2D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6.02.201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5FF42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2534E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6C8F5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C3C04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B3CB7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49086B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ntent</w:t>
            </w:r>
            <w:r w:rsidR="007E66D2"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**</w:t>
            </w:r>
          </w:p>
        </w:tc>
      </w:tr>
      <w:tr w:rsidR="00CD707F" w:rsidRPr="001327CF" w14:paraId="4BE946F1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0257F4CB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grundo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56BF8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linicAdvisor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von der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Groeben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FF59B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4.03.210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21BBF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ipositas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35561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1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34F15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1B2FD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0656A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0363DAF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1327CF" w:rsidRPr="001327CF" w14:paraId="3A59034F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F535DF9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World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8EBC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oneycommb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8B093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9.04.2022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ED527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8207C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7262D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46DFB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017B3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EE10A68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CD707F" w:rsidRPr="001327CF" w14:paraId="36FE09F4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03E0CB24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Dr Bariatric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DDC49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Jason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Kuklinski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CBF4FB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.01.202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81FB0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881E1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F6934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7CAC22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E48E0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D29C88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1327CF" w:rsidRPr="001327CF" w14:paraId="10A62125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AD0B09A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Meal Timer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13F16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Webb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sgn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2157C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6.02.201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32740B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9AADB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07896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2FA75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33637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D7A875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CD707F" w:rsidRPr="001327CF" w14:paraId="752450A4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50523F83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Times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5B71D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atrix Medical Communication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2AF22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5.05.201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98090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9E082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AAF6F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D129D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3DF75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B4730B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1327CF" w:rsidRPr="001327CF" w14:paraId="1F53B21A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0D36A00A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life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A647E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BCBM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1FFE3F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2.05.201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696E4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B7BCB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D03B5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8201B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88229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FA3F0A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Language</w:t>
            </w:r>
          </w:p>
        </w:tc>
      </w:tr>
      <w:tr w:rsidR="00CD707F" w:rsidRPr="001327CF" w14:paraId="4F8BB29F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68E43FD9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Bariatric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Keto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724EB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Bariatric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Keto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425EA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7.06.201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3611E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59673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DA825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C68B08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D0ACC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D81970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1327CF" w:rsidRPr="001327CF" w14:paraId="5B3223D2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D5057C0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atric Risk Assessment Tool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43405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roactiff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Digital Healthcare Services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08DA9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1.03.202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B5E204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AC782A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8AAC6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04369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AF3CE3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2BF97E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CD707F" w:rsidRPr="001327CF" w14:paraId="3C208DF2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D951904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Planet Bariatrics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ED6D3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lanetbariatrics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84C59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1.08.202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9D9C3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7F63D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270CCD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22BD1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BCB9B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42CF78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1327CF" w:rsidRPr="001327CF" w14:paraId="6A666F54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7F25494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BariFit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A39F89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RAINERIZE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2C289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9.10.201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1D9F7D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7C6390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046D65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E58CB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53235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A7F8D8E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access</w:t>
            </w:r>
          </w:p>
        </w:tc>
      </w:tr>
      <w:tr w:rsidR="00CD707F" w:rsidRPr="001327CF" w14:paraId="7D21D941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6C9D52F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My Weight Loss Journey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046CF4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he University of Michigan</w:t>
            </w:r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D4904E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3.10.202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B0B4A3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riatrisch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0EA2D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8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88D7F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D2B0E5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D90C91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5C40C89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1327CF" w:rsidRPr="001327CF" w14:paraId="0A32C367" w14:textId="77777777" w:rsidTr="0078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16988BA0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EWLCA</w:t>
            </w:r>
          </w:p>
        </w:tc>
        <w:tc>
          <w:tcPr>
            <w:tcW w:w="226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13A1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achCare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8E4A56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3.04.202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C6B84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genballon</w:t>
            </w:r>
          </w:p>
        </w:tc>
        <w:tc>
          <w:tcPr>
            <w:tcW w:w="18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978EEC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9.12.202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52D09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184CE7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4B0811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C815F52" w14:textId="77777777" w:rsidR="00CC1BE2" w:rsidRPr="001327CF" w:rsidRDefault="00CC1BE2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ntent</w:t>
            </w:r>
          </w:p>
        </w:tc>
      </w:tr>
      <w:tr w:rsidR="00CD707F" w:rsidRPr="001327CF" w14:paraId="170DC4B5" w14:textId="77777777" w:rsidTr="00787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F0E93" w14:textId="77777777" w:rsidR="00CC1BE2" w:rsidRPr="001327CF" w:rsidRDefault="00CC1BE2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Mein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Magenbypass</w:t>
            </w:r>
            <w:proofErr w:type="spellEnd"/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EF42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Praxis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eren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Jaggi</w:t>
            </w:r>
            <w:proofErr w:type="spellEnd"/>
          </w:p>
        </w:tc>
        <w:tc>
          <w:tcPr>
            <w:tcW w:w="1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FC7F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0.10.2015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7D0A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genbypass</w:t>
            </w: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A77F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9.12.2022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39C30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BAA3C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qui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C6F7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883E5A6" w14:textId="77777777" w:rsidR="00CC1BE2" w:rsidRPr="001327CF" w:rsidRDefault="00CC1BE2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 longer available</w:t>
            </w:r>
          </w:p>
        </w:tc>
      </w:tr>
    </w:tbl>
    <w:p w14:paraId="1C8A5790" w14:textId="77777777" w:rsidR="009E575F" w:rsidRPr="001327CF" w:rsidRDefault="009E575F" w:rsidP="001327CF">
      <w:pPr>
        <w:spacing w:line="276" w:lineRule="auto"/>
        <w:contextualSpacing/>
        <w:rPr>
          <w:rFonts w:ascii="Arial" w:hAnsi="Arial" w:cs="Arial"/>
          <w:sz w:val="18"/>
          <w:szCs w:val="18"/>
          <w:lang w:val="en-GB"/>
        </w:rPr>
      </w:pPr>
    </w:p>
    <w:p w14:paraId="64DD4C03" w14:textId="68CD06CA" w:rsidR="00CC1BE2" w:rsidRPr="001327CF" w:rsidRDefault="007E66D2" w:rsidP="001327CF">
      <w:pPr>
        <w:spacing w:line="276" w:lineRule="auto"/>
        <w:contextualSpacing/>
        <w:rPr>
          <w:rFonts w:ascii="Arial" w:hAnsi="Arial" w:cs="Arial"/>
          <w:sz w:val="18"/>
          <w:szCs w:val="18"/>
          <w:lang w:val="en-GB"/>
        </w:rPr>
      </w:pPr>
      <w:r w:rsidRPr="001327CF">
        <w:rPr>
          <w:rFonts w:ascii="Arial" w:hAnsi="Arial" w:cs="Arial"/>
          <w:sz w:val="18"/>
          <w:szCs w:val="18"/>
          <w:lang w:val="en-GB"/>
        </w:rPr>
        <w:t>*Inquiry: App developer were contacted if potentially relevant apps were only accessible via prescription or login data.</w:t>
      </w:r>
    </w:p>
    <w:p w14:paraId="18BA034E" w14:textId="6AD553C4" w:rsidR="007E66D2" w:rsidRPr="001327CF" w:rsidRDefault="00AB4171" w:rsidP="001327CF">
      <w:pPr>
        <w:spacing w:line="276" w:lineRule="auto"/>
        <w:contextualSpacing/>
        <w:rPr>
          <w:rFonts w:ascii="Arial" w:hAnsi="Arial" w:cs="Arial"/>
          <w:sz w:val="18"/>
          <w:szCs w:val="18"/>
          <w:lang w:val="en-GB"/>
        </w:rPr>
      </w:pPr>
      <w:r w:rsidRPr="001327CF">
        <w:rPr>
          <w:rFonts w:ascii="Arial" w:hAnsi="Arial" w:cs="Arial"/>
          <w:sz w:val="18"/>
          <w:szCs w:val="18"/>
          <w:lang w:val="en-GB"/>
        </w:rPr>
        <w:t xml:space="preserve">**The app summarises </w:t>
      </w:r>
      <w:r w:rsidR="00787BAA">
        <w:rPr>
          <w:rFonts w:ascii="Arial" w:hAnsi="Arial" w:cs="Arial"/>
          <w:sz w:val="18"/>
          <w:szCs w:val="18"/>
          <w:lang w:val="en-GB"/>
        </w:rPr>
        <w:t xml:space="preserve">the content of </w:t>
      </w:r>
      <w:r w:rsidRPr="001327CF">
        <w:rPr>
          <w:rFonts w:ascii="Arial" w:hAnsi="Arial" w:cs="Arial"/>
          <w:sz w:val="18"/>
          <w:szCs w:val="18"/>
          <w:lang w:val="en-GB"/>
        </w:rPr>
        <w:t>studies on various topics in plain language (including bariatric surgery), but does not represent standard care.</w:t>
      </w:r>
    </w:p>
    <w:p w14:paraId="49FDE59A" w14:textId="77777777" w:rsidR="001327CF" w:rsidRDefault="001327CF" w:rsidP="001327CF">
      <w:pPr>
        <w:spacing w:line="276" w:lineRule="auto"/>
        <w:rPr>
          <w:rFonts w:ascii="Arial" w:hAnsi="Arial" w:cs="Arial"/>
          <w:b/>
          <w:sz w:val="18"/>
          <w:szCs w:val="18"/>
          <w:lang w:val="en-GB"/>
        </w:rPr>
        <w:sectPr w:rsidR="001327CF" w:rsidSect="00CC1B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AB64A5" w14:textId="03C57A9F" w:rsidR="009E575F" w:rsidRPr="008A25D9" w:rsidRDefault="00B12199" w:rsidP="001327CF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  <w:r w:rsidRPr="008A25D9">
        <w:rPr>
          <w:rFonts w:ascii="Arial" w:hAnsi="Arial" w:cs="Arial"/>
          <w:b/>
          <w:sz w:val="20"/>
          <w:szCs w:val="20"/>
          <w:lang w:val="en-GB"/>
        </w:rPr>
        <w:lastRenderedPageBreak/>
        <w:t>Appendix – Screening of bariatric apps in the DHA registry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337"/>
        <w:gridCol w:w="1410"/>
        <w:gridCol w:w="2188"/>
        <w:gridCol w:w="1895"/>
        <w:gridCol w:w="1863"/>
        <w:gridCol w:w="1661"/>
        <w:gridCol w:w="1269"/>
        <w:gridCol w:w="1335"/>
      </w:tblGrid>
      <w:tr w:rsidR="00705AEF" w:rsidRPr="001327CF" w14:paraId="50AD612A" w14:textId="77777777" w:rsidTr="00705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6932" w14:textId="77777777" w:rsidR="00B12199" w:rsidRPr="001327CF" w:rsidRDefault="00B12199" w:rsidP="001327CF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ame of D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4C99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pp develo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7494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irst entry into the DHA-registry [</w:t>
            </w: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d.mm.yyyy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3A4B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ration of entry into the DHA-regis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11A3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clusion after screening the registry [y/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4B24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Inclusion after app download [y/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B955F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inal Inclusion [y/n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A9E2990" w14:textId="77777777" w:rsidR="00B12199" w:rsidRPr="001327CF" w:rsidRDefault="00B12199" w:rsidP="001327C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eason for exclusion</w:t>
            </w:r>
          </w:p>
        </w:tc>
      </w:tr>
      <w:tr w:rsidR="00705AEF" w:rsidRPr="001327CF" w14:paraId="1500B688" w14:textId="77777777" w:rsidTr="00705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7558A8" w14:textId="77777777" w:rsidR="00B12199" w:rsidRPr="001327CF" w:rsidRDefault="00B12199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Direkt</w:t>
            </w:r>
            <w:proofErr w:type="spellEnd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 xml:space="preserve"> für </w:t>
            </w: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diposit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D6FB0C" w14:textId="69D2A683" w:rsidR="00B12199" w:rsidRPr="001327CF" w:rsidRDefault="00705AEF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Oviva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A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69E948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3.10.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27349E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erman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A537D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019DD3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F10A96E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40AB83" w14:textId="77777777" w:rsidR="00B12199" w:rsidRPr="001327CF" w:rsidRDefault="00B12199" w:rsidP="001327C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  <w:tr w:rsidR="00705AEF" w:rsidRPr="001327CF" w14:paraId="528F4167" w14:textId="77777777" w:rsidTr="00705A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72F22" w14:textId="0845F0AD" w:rsidR="00B12199" w:rsidRPr="001327CF" w:rsidRDefault="00705AEF" w:rsidP="001327CF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Z</w:t>
            </w:r>
            <w:r w:rsidR="00B12199" w:rsidRPr="001327C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de-DE"/>
              </w:rPr>
              <w:t>anadi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8203E" w14:textId="476A45C1" w:rsidR="00B12199" w:rsidRPr="001327CF" w:rsidRDefault="00705AEF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idhere</w:t>
            </w:r>
            <w:proofErr w:type="spellEnd"/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Gmb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9ABC8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22.10.2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01FE1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ermanentl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3B6E8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CB6A6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7EC5F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A3F232" w14:textId="77777777" w:rsidR="00B12199" w:rsidRPr="001327CF" w:rsidRDefault="00B12199" w:rsidP="001327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1327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uplicate</w:t>
            </w:r>
          </w:p>
        </w:tc>
      </w:tr>
    </w:tbl>
    <w:p w14:paraId="7C8AD91E" w14:textId="77777777" w:rsidR="00B12199" w:rsidRPr="001327CF" w:rsidRDefault="00B12199" w:rsidP="001327CF">
      <w:pPr>
        <w:spacing w:line="276" w:lineRule="auto"/>
        <w:rPr>
          <w:rFonts w:ascii="Arial" w:hAnsi="Arial" w:cs="Arial"/>
          <w:b/>
          <w:sz w:val="18"/>
          <w:szCs w:val="18"/>
          <w:lang w:val="en-GB"/>
        </w:rPr>
      </w:pPr>
    </w:p>
    <w:sectPr w:rsidR="00B12199" w:rsidRPr="001327CF" w:rsidSect="00CC1B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CBD02" w14:textId="77777777" w:rsidR="001327CF" w:rsidRDefault="001327CF" w:rsidP="001327CF">
      <w:pPr>
        <w:spacing w:after="0" w:line="240" w:lineRule="auto"/>
      </w:pPr>
      <w:r>
        <w:separator/>
      </w:r>
    </w:p>
  </w:endnote>
  <w:endnote w:type="continuationSeparator" w:id="0">
    <w:p w14:paraId="3E46155A" w14:textId="77777777" w:rsidR="001327CF" w:rsidRDefault="001327CF" w:rsidP="00132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BF4F5C" w14:textId="77777777" w:rsidR="001327CF" w:rsidRDefault="001327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4400201"/>
      <w:docPartObj>
        <w:docPartGallery w:val="Page Numbers (Bottom of Page)"/>
        <w:docPartUnique/>
      </w:docPartObj>
    </w:sdtPr>
    <w:sdtEndPr/>
    <w:sdtContent>
      <w:p w14:paraId="3510FBBA" w14:textId="2603CC1F" w:rsidR="00D00318" w:rsidRDefault="00D003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663">
          <w:rPr>
            <w:noProof/>
          </w:rPr>
          <w:t>2</w:t>
        </w:r>
        <w:r>
          <w:fldChar w:fldCharType="end"/>
        </w:r>
      </w:p>
    </w:sdtContent>
  </w:sdt>
  <w:p w14:paraId="357BE82F" w14:textId="77777777" w:rsidR="001327CF" w:rsidRDefault="001327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BA9761" w14:textId="77777777" w:rsidR="001327CF" w:rsidRDefault="001327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C98B5" w14:textId="77777777" w:rsidR="001327CF" w:rsidRDefault="001327CF" w:rsidP="001327CF">
      <w:pPr>
        <w:spacing w:after="0" w:line="240" w:lineRule="auto"/>
      </w:pPr>
      <w:r>
        <w:separator/>
      </w:r>
    </w:p>
  </w:footnote>
  <w:footnote w:type="continuationSeparator" w:id="0">
    <w:p w14:paraId="5EFFAF5D" w14:textId="77777777" w:rsidR="001327CF" w:rsidRDefault="001327CF" w:rsidP="00132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547C13" w14:textId="77777777" w:rsidR="001327CF" w:rsidRDefault="001327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4A9D51" w14:textId="77777777" w:rsidR="001327CF" w:rsidRDefault="001327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46A85" w14:textId="77777777" w:rsidR="001327CF" w:rsidRDefault="001327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2"/>
    <w:rsid w:val="001327CF"/>
    <w:rsid w:val="002938D8"/>
    <w:rsid w:val="00516914"/>
    <w:rsid w:val="005340A2"/>
    <w:rsid w:val="00560136"/>
    <w:rsid w:val="00705AEF"/>
    <w:rsid w:val="00787BAA"/>
    <w:rsid w:val="007D7D21"/>
    <w:rsid w:val="007E66D2"/>
    <w:rsid w:val="0084257C"/>
    <w:rsid w:val="008A25D9"/>
    <w:rsid w:val="009E575F"/>
    <w:rsid w:val="00A02503"/>
    <w:rsid w:val="00A54663"/>
    <w:rsid w:val="00AB4171"/>
    <w:rsid w:val="00B12199"/>
    <w:rsid w:val="00B524BF"/>
    <w:rsid w:val="00B8326F"/>
    <w:rsid w:val="00BE4BAA"/>
    <w:rsid w:val="00CC1BE2"/>
    <w:rsid w:val="00CD707F"/>
    <w:rsid w:val="00D00318"/>
    <w:rsid w:val="00F2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94558"/>
  <w15:chartTrackingRefBased/>
  <w15:docId w15:val="{829E3688-425F-4FD9-AFA0-2B10C89D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1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1BE2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CC1B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7E66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E66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6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6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6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6D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32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27CF"/>
  </w:style>
  <w:style w:type="paragraph" w:styleId="Fuzeile">
    <w:name w:val="footer"/>
    <w:basedOn w:val="Standard"/>
    <w:link w:val="FuzeileZchn"/>
    <w:uiPriority w:val="99"/>
    <w:unhideWhenUsed/>
    <w:rsid w:val="00132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2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1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16641-B7D1-4FDA-8180-EE3DB23C1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brecht, Irma</dc:creator>
  <cp:keywords/>
  <dc:description/>
  <cp:lastModifiedBy>Breuing, Jessica</cp:lastModifiedBy>
  <cp:revision>19</cp:revision>
  <dcterms:created xsi:type="dcterms:W3CDTF">2023-10-11T08:12:00Z</dcterms:created>
  <dcterms:modified xsi:type="dcterms:W3CDTF">2024-03-08T13:28:00Z</dcterms:modified>
</cp:coreProperties>
</file>